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05EF8" w14:textId="048F1D09" w:rsidR="00911FF5" w:rsidRDefault="003E43C9" w:rsidP="00D93FC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1</w:t>
      </w:r>
      <w:r w:rsidR="00CD7C1B" w:rsidRPr="00CD7C1B">
        <w:rPr>
          <w:rFonts w:ascii="Times New Roman" w:hAnsi="Times New Roman" w:cs="Times New Roman"/>
          <w:sz w:val="24"/>
        </w:rPr>
        <w:t xml:space="preserve"> </w:t>
      </w:r>
      <w:r w:rsidR="00B2108E">
        <w:rPr>
          <w:rFonts w:ascii="Times New Roman" w:hAnsi="Times New Roman" w:cs="Times New Roman"/>
          <w:sz w:val="24"/>
        </w:rPr>
        <w:t>P</w:t>
      </w:r>
      <w:r w:rsidR="00CD7C1B" w:rsidRPr="00CD7C1B">
        <w:rPr>
          <w:rFonts w:ascii="Times New Roman" w:hAnsi="Times New Roman" w:cs="Times New Roman"/>
          <w:sz w:val="24"/>
        </w:rPr>
        <w:t xml:space="preserve">rimers </w:t>
      </w:r>
      <w:r w:rsidR="00BF2F9F">
        <w:rPr>
          <w:rFonts w:ascii="Times New Roman" w:hAnsi="Times New Roman" w:cs="Times New Roman"/>
          <w:sz w:val="24"/>
        </w:rPr>
        <w:t>u</w:t>
      </w:r>
      <w:r w:rsidR="00CD7C1B" w:rsidRPr="00CD7C1B">
        <w:rPr>
          <w:rFonts w:ascii="Times New Roman" w:hAnsi="Times New Roman" w:cs="Times New Roman"/>
          <w:sz w:val="24"/>
        </w:rPr>
        <w:t xml:space="preserve">sed for full-length genome sequencing of HCoV-OC43 </w:t>
      </w:r>
    </w:p>
    <w:p w14:paraId="1D252B49" w14:textId="77777777" w:rsidR="00777E17" w:rsidRPr="00CD7C1B" w:rsidRDefault="00777E17" w:rsidP="00D93FC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8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982"/>
        <w:gridCol w:w="1251"/>
        <w:gridCol w:w="3118"/>
        <w:gridCol w:w="1177"/>
        <w:gridCol w:w="1231"/>
      </w:tblGrid>
      <w:tr w:rsidR="00D93FC8" w:rsidRPr="00CD7C1B" w14:paraId="09505F03" w14:textId="111E80F2" w:rsidTr="00D93FC8">
        <w:trPr>
          <w:trHeight w:val="161"/>
          <w:jc w:val="center"/>
        </w:trPr>
        <w:tc>
          <w:tcPr>
            <w:tcW w:w="823" w:type="dxa"/>
            <w:shd w:val="clear" w:color="auto" w:fill="auto"/>
            <w:noWrap/>
            <w:hideMark/>
          </w:tcPr>
          <w:p w14:paraId="09505EF9" w14:textId="1DAAA16A" w:rsidR="00D93FC8" w:rsidRPr="00D93FC8" w:rsidRDefault="00D93FC8" w:rsidP="00BF2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Fragment</w:t>
            </w:r>
          </w:p>
        </w:tc>
        <w:tc>
          <w:tcPr>
            <w:tcW w:w="982" w:type="dxa"/>
          </w:tcPr>
          <w:p w14:paraId="09505EFA" w14:textId="77777777" w:rsidR="00D93FC8" w:rsidRPr="00D93FC8" w:rsidRDefault="00D93FC8" w:rsidP="00BF2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rget Gene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9505EFB" w14:textId="28F7856A" w:rsidR="00D93FC8" w:rsidRPr="00D93FC8" w:rsidRDefault="00D93FC8" w:rsidP="00BF2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 xml:space="preserve">Primers </w:t>
            </w: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fldChar w:fldCharType="begin"/>
            </w: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instrText xml:space="preserve"> ADDIN EN.CITE &lt;EndNote&gt;&lt;Cite&gt;&lt;Author&gt;Zhang&lt;/Author&gt;&lt;Year&gt;2015&lt;/Year&gt;&lt;RecNum&gt;169&lt;/RecNum&gt;&lt;DisplayText&gt;(1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fldChar w:fldCharType="separate"/>
            </w:r>
            <w:r w:rsidRPr="00D93FC8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4"/>
              </w:rPr>
              <w:t>(1)</w:t>
            </w: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fldChar w:fldCharType="end"/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9505EFC" w14:textId="77777777" w:rsidR="00D93FC8" w:rsidRPr="00D93FC8" w:rsidRDefault="00D93FC8" w:rsidP="00BF2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Primer (5' - 3'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9505EFE" w14:textId="4A312388" w:rsidR="00D93FC8" w:rsidRPr="00D93FC8" w:rsidRDefault="00D93FC8" w:rsidP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Primer Length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9505F02" w14:textId="2D21FEA2" w:rsidR="00D93FC8" w:rsidRPr="00D93FC8" w:rsidRDefault="00D93FC8" w:rsidP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D93FC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Product Length</w:t>
            </w:r>
          </w:p>
        </w:tc>
      </w:tr>
      <w:tr w:rsidR="00D93FC8" w:rsidRPr="00CD7C1B" w14:paraId="09505F3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04" w14:textId="5602BA1A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982" w:type="dxa"/>
            <w:vMerge w:val="restart"/>
            <w:vAlign w:val="center"/>
          </w:tcPr>
          <w:p w14:paraId="09505F05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6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7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8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9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A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B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C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D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E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0F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0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1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2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3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4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5" w14:textId="77777777" w:rsidR="00D93FC8" w:rsidRPr="00CD7C1B" w:rsidRDefault="00D93FC8" w:rsidP="004D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6" w14:textId="77777777" w:rsidR="00D93FC8" w:rsidRPr="00CD7C1B" w:rsidRDefault="00D93FC8" w:rsidP="004D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ORF1a</w:t>
            </w:r>
          </w:p>
          <w:p w14:paraId="09505F17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8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9" w14:textId="77777777" w:rsidR="00D93FC8" w:rsidRPr="00CD7C1B" w:rsidRDefault="00D93FC8" w:rsidP="00F25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A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B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D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E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1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2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3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5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6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7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A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B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D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E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2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5F3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3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505F3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ATTGTGAGCGATTTGC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9505F3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3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65</w:t>
            </w:r>
          </w:p>
        </w:tc>
      </w:tr>
      <w:tr w:rsidR="00D93FC8" w:rsidRPr="00CD7C1B" w14:paraId="09505F3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3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3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3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6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3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GCATGTGGCCTATCAG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3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3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4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3F" w14:textId="663CE43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982" w:type="dxa"/>
            <w:vMerge/>
            <w:vAlign w:val="center"/>
          </w:tcPr>
          <w:p w14:paraId="09505F4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4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55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4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GCTATGTGAGAGGTTGTAATC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4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4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977</w:t>
            </w:r>
          </w:p>
        </w:tc>
      </w:tr>
      <w:tr w:rsidR="00D93FC8" w:rsidRPr="00CD7C1B" w14:paraId="09505F4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4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4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4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5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4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CTGTTA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CTGTATTGCA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4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4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5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4F" w14:textId="490B28C8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982" w:type="dxa"/>
            <w:vMerge/>
            <w:vAlign w:val="center"/>
          </w:tcPr>
          <w:p w14:paraId="09505F5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5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4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5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GTTGGATTCCTGGTAACATG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5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5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26</w:t>
            </w:r>
          </w:p>
        </w:tc>
      </w:tr>
      <w:tr w:rsidR="00D93FC8" w:rsidRPr="00CD7C1B" w14:paraId="09505F5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5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5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5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4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5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AATTTGTCTTTCAGGCAGAA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5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5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6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5F" w14:textId="4C285999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982" w:type="dxa"/>
            <w:vMerge/>
            <w:vAlign w:val="center"/>
          </w:tcPr>
          <w:p w14:paraId="09505F6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6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3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6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TGCACAAGCATTTCAGAGTG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6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6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92</w:t>
            </w:r>
          </w:p>
        </w:tc>
      </w:tr>
      <w:tr w:rsidR="00D93FC8" w:rsidRPr="00CD7C1B" w14:paraId="09505F6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6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6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6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339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6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TTAAAGTTTTGGGTCTGTATGTG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6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6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7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6F" w14:textId="43020D5C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982" w:type="dxa"/>
            <w:vMerge/>
            <w:vAlign w:val="center"/>
          </w:tcPr>
          <w:p w14:paraId="09505F7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7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327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7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ATGTAGAAATGTCGGATTTT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7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7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128</w:t>
            </w:r>
          </w:p>
        </w:tc>
      </w:tr>
      <w:tr w:rsidR="00D93FC8" w:rsidRPr="00CD7C1B" w14:paraId="09505F7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7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7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7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440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7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CCTTCTGATGTGTCT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7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7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8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7F" w14:textId="40C766E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982" w:type="dxa"/>
            <w:vMerge/>
            <w:vAlign w:val="center"/>
          </w:tcPr>
          <w:p w14:paraId="09505F8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8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429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8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GAACACAGGGTAAACAAAG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8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8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243</w:t>
            </w:r>
          </w:p>
        </w:tc>
      </w:tr>
      <w:tr w:rsidR="00D93FC8" w:rsidRPr="00CD7C1B" w14:paraId="09505F8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8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8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8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55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8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CATTGAGTCGTG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R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ATCTT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8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8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9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8F" w14:textId="3CC375A6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982" w:type="dxa"/>
            <w:vMerge/>
            <w:vAlign w:val="center"/>
          </w:tcPr>
          <w:p w14:paraId="09505F9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9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545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9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TGCATGTAAATGTGGTG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9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9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584</w:t>
            </w:r>
          </w:p>
        </w:tc>
      </w:tr>
      <w:tr w:rsidR="00D93FC8" w:rsidRPr="00CD7C1B" w14:paraId="09505F9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9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9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9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60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9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K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AAGTTGGGTTTTG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9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9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A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9F" w14:textId="318530F4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982" w:type="dxa"/>
            <w:vMerge/>
            <w:vAlign w:val="center"/>
          </w:tcPr>
          <w:p w14:paraId="09505FA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A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594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A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GAGAAAGTAGATGGTGTGT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A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A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66</w:t>
            </w:r>
          </w:p>
        </w:tc>
      </w:tr>
      <w:tr w:rsidR="00D93FC8" w:rsidRPr="00CD7C1B" w14:paraId="09505FA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A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A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A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66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A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ATGTGGTTAAAGCTGTGC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A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A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B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AF" w14:textId="5DB3DDB3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982" w:type="dxa"/>
            <w:vMerge/>
            <w:vAlign w:val="center"/>
          </w:tcPr>
          <w:p w14:paraId="09505FB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B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64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B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ATGTGTATGATATGTGGC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B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B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509</w:t>
            </w:r>
          </w:p>
        </w:tc>
      </w:tr>
      <w:tr w:rsidR="00D93FC8" w:rsidRPr="00CD7C1B" w14:paraId="09505FB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B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B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B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693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B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GATTGCACAGTGGA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B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B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C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BF" w14:textId="584D0CCB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982" w:type="dxa"/>
            <w:vMerge/>
            <w:vAlign w:val="center"/>
          </w:tcPr>
          <w:p w14:paraId="09505FC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C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64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C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AGCAGAGCAGTTAACGTACC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C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C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704</w:t>
            </w:r>
          </w:p>
        </w:tc>
      </w:tr>
      <w:tr w:rsidR="00D93FC8" w:rsidRPr="00CD7C1B" w14:paraId="09505FC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C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C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C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717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C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GTATACGGCATGGTTTTATCC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C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C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D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CF" w14:textId="1EF0AFC0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982" w:type="dxa"/>
            <w:vMerge/>
            <w:vAlign w:val="center"/>
          </w:tcPr>
          <w:p w14:paraId="09505FD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D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709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D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AAGCTGATAGGAGAGCA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D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D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115</w:t>
            </w:r>
          </w:p>
        </w:tc>
      </w:tr>
      <w:tr w:rsidR="00D93FC8" w:rsidRPr="00CD7C1B" w14:paraId="09505FD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D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D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D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820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D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CTTGGTGCCAACATAT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D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D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E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DF" w14:textId="129310B9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982" w:type="dxa"/>
            <w:vMerge/>
            <w:vAlign w:val="center"/>
          </w:tcPr>
          <w:p w14:paraId="09505FE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E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806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E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GTAAAAGTTGTTCTATTGATTCA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E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E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334</w:t>
            </w:r>
          </w:p>
        </w:tc>
      </w:tr>
      <w:tr w:rsidR="00D93FC8" w:rsidRPr="00CD7C1B" w14:paraId="09505FE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E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E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E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840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E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GAAGCTTACTTATAATAAGCAG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E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E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5FF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EF" w14:textId="2EF556FC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3</w:t>
            </w:r>
          </w:p>
        </w:tc>
        <w:tc>
          <w:tcPr>
            <w:tcW w:w="982" w:type="dxa"/>
            <w:vMerge/>
            <w:vAlign w:val="center"/>
          </w:tcPr>
          <w:p w14:paraId="09505FF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F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830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F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TATGGTCTGTGGATGCT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F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5FF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07</w:t>
            </w:r>
          </w:p>
        </w:tc>
      </w:tr>
      <w:tr w:rsidR="00D93FC8" w:rsidRPr="00CD7C1B" w14:paraId="09505FF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5FF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5FF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5FF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89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5FF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TGCTAGTGGCTGTGTGC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5FF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5FF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0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5FFF" w14:textId="1516C9DB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982" w:type="dxa"/>
            <w:vMerge/>
            <w:vAlign w:val="center"/>
          </w:tcPr>
          <w:p w14:paraId="0950600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0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877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0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CCTACCAAAGTGTTACGA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0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0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53</w:t>
            </w:r>
          </w:p>
        </w:tc>
      </w:tr>
      <w:tr w:rsidR="00D93FC8" w:rsidRPr="00CD7C1B" w14:paraId="0950600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0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0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0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94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0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TGATTGTGTGGTGT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0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0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1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0F" w14:textId="264A94E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982" w:type="dxa"/>
            <w:vMerge/>
            <w:vAlign w:val="center"/>
          </w:tcPr>
          <w:p w14:paraId="0950601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1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93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1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GGTGCTATACTCGCTG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1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1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12</w:t>
            </w:r>
          </w:p>
        </w:tc>
      </w:tr>
      <w:tr w:rsidR="00D93FC8" w:rsidRPr="00CD7C1B" w14:paraId="0950601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1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1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1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99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1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TACCAAC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K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CTA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W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C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1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1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2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1F" w14:textId="163F1A3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6</w:t>
            </w:r>
          </w:p>
        </w:tc>
        <w:tc>
          <w:tcPr>
            <w:tcW w:w="982" w:type="dxa"/>
            <w:vMerge/>
            <w:vAlign w:val="center"/>
          </w:tcPr>
          <w:p w14:paraId="0950602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2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984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2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CTTGCTCTCAGTTGGC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2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2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41</w:t>
            </w:r>
          </w:p>
        </w:tc>
      </w:tr>
      <w:tr w:rsidR="00D93FC8" w:rsidRPr="00CD7C1B" w14:paraId="0950602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2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2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2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048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2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ACTGGTACTGACTTCAAT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2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2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3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2F" w14:textId="0DDC8D1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982" w:type="dxa"/>
            <w:vMerge/>
            <w:vAlign w:val="center"/>
          </w:tcPr>
          <w:p w14:paraId="0950603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3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029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3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AACCACAAGGA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TTCATG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3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3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482</w:t>
            </w:r>
          </w:p>
        </w:tc>
      </w:tr>
      <w:tr w:rsidR="00D93FC8" w:rsidRPr="00CD7C1B" w14:paraId="0950603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3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3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3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078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3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CAAGGACGTCAGATTATGGGTA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3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3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4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3F" w14:textId="611D632D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982" w:type="dxa"/>
            <w:vMerge/>
            <w:vAlign w:val="center"/>
          </w:tcPr>
          <w:p w14:paraId="0950604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4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065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4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AATGGATTTAGCCAAG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4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4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780</w:t>
            </w:r>
          </w:p>
        </w:tc>
      </w:tr>
      <w:tr w:rsidR="00D93FC8" w:rsidRPr="00CD7C1B" w14:paraId="0950604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4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4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4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14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4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TGCTAAGTGGGTTGCTG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4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4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5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4F" w14:textId="3F729B8D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982" w:type="dxa"/>
            <w:vMerge/>
            <w:vAlign w:val="center"/>
          </w:tcPr>
          <w:p w14:paraId="0950605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5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SF1130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5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GTACAAGGGTTCTAACTTAGA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5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5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23</w:t>
            </w:r>
          </w:p>
        </w:tc>
      </w:tr>
      <w:tr w:rsidR="00D93FC8" w:rsidRPr="00CD7C1B" w14:paraId="0950605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5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5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5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SR1212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5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CTGTAATATTGCTAAATCTGC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5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5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6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5F" w14:textId="2AC640C6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982" w:type="dxa"/>
            <w:vMerge/>
            <w:vAlign w:val="center"/>
          </w:tcPr>
          <w:p w14:paraId="0950606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6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20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6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GTTGAATATGAAGTTGC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6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6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419</w:t>
            </w:r>
          </w:p>
        </w:tc>
      </w:tr>
      <w:tr w:rsidR="00D93FC8" w:rsidRPr="00CD7C1B" w14:paraId="0950606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6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6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6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24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6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R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CTATGTTACCTATGC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6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6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7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6F" w14:textId="12AFA986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982" w:type="dxa"/>
            <w:vMerge/>
            <w:vAlign w:val="center"/>
          </w:tcPr>
          <w:p w14:paraId="0950607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7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23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7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GTGTACCATTGAATGCAA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7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7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487</w:t>
            </w:r>
          </w:p>
        </w:tc>
      </w:tr>
      <w:tr w:rsidR="00D93FC8" w:rsidRPr="00CD7C1B" w14:paraId="0950607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7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7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7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280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7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GTTCAAGATGCTAAAGGT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7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7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86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7F" w14:textId="780738FE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982" w:type="dxa"/>
            <w:vMerge/>
            <w:vAlign w:val="center"/>
          </w:tcPr>
          <w:p w14:paraId="09506080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8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270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82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TAGTGATGTTGATGGTC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8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8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583</w:t>
            </w:r>
          </w:p>
        </w:tc>
      </w:tr>
      <w:tr w:rsidR="00D93FC8" w:rsidRPr="00CD7C1B" w14:paraId="0950608E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87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88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8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328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8A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TTTGGCGGGATGGAAG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8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8C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9D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8F" w14:textId="482254C5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982" w:type="dxa"/>
            <w:vMerge w:val="restart"/>
            <w:vAlign w:val="center"/>
          </w:tcPr>
          <w:p w14:paraId="09506090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1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2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3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RdRp</w:t>
            </w:r>
            <w:proofErr w:type="spellEnd"/>
          </w:p>
          <w:p w14:paraId="09506094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5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6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97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9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318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99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GTTTGTACAAGTGCCTGTAGG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9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9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122</w:t>
            </w:r>
          </w:p>
        </w:tc>
      </w:tr>
      <w:tr w:rsidR="00D93FC8" w:rsidRPr="00CD7C1B" w14:paraId="095060A5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9E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9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A0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430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A1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TTGTTAGGCAAATTTTTGTGG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A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A3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AD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A6" w14:textId="681AE40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982" w:type="dxa"/>
            <w:vMerge/>
            <w:vAlign w:val="center"/>
          </w:tcPr>
          <w:p w14:paraId="095060A7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A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416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A9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GAGTATGCCATATCATCCTAACA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A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A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29</w:t>
            </w:r>
          </w:p>
        </w:tc>
      </w:tr>
      <w:tr w:rsidR="00D93FC8" w:rsidRPr="00CD7C1B" w14:paraId="095060B5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AE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A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B0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516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B1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CTATGCCAAA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M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CTACG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T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B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B3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BD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B6" w14:textId="6AA9DD6B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982" w:type="dxa"/>
            <w:vMerge/>
            <w:vAlign w:val="center"/>
          </w:tcPr>
          <w:p w14:paraId="095060B7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B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3064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B9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GGGATGATATGTTACGCC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B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B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60</w:t>
            </w:r>
          </w:p>
        </w:tc>
      </w:tr>
      <w:tr w:rsidR="00D93FC8" w:rsidRPr="00CD7C1B" w14:paraId="095060C5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BE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B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C0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2579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C1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AYGARTTYTGTTCACAACACA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C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C3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CD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C6" w14:textId="11A030A9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982" w:type="dxa"/>
            <w:vMerge/>
            <w:vAlign w:val="center"/>
          </w:tcPr>
          <w:p w14:paraId="095060C7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C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223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C9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AGTGCCTTTCAACAGG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C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C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81</w:t>
            </w:r>
          </w:p>
        </w:tc>
      </w:tr>
      <w:tr w:rsidR="00D93FC8" w:rsidRPr="00CD7C1B" w14:paraId="095060D5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CE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CF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D0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127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D1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CAGAAACGCAAAAG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D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D3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E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D6" w14:textId="49776E4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982" w:type="dxa"/>
            <w:vMerge w:val="restart"/>
            <w:vAlign w:val="center"/>
          </w:tcPr>
          <w:p w14:paraId="095060D7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8" w14:textId="77777777" w:rsidR="00D93FC8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9" w14:textId="77777777" w:rsidR="00D93FC8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A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ORF1b</w:t>
            </w:r>
          </w:p>
          <w:p w14:paraId="095060DB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C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D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E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DF" w14:textId="77777777" w:rsidR="00D93FC8" w:rsidRPr="00CD7C1B" w:rsidRDefault="00D93FC8" w:rsidP="004D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E0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E1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E2" w14:textId="77777777" w:rsidR="00D93FC8" w:rsidRPr="00CD7C1B" w:rsidRDefault="00D93FC8" w:rsidP="00F25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E3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0E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E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lastRenderedPageBreak/>
              <w:t>OC43F1638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E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CAGGATCTCCGTACATAGACG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E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E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81</w:t>
            </w:r>
          </w:p>
        </w:tc>
      </w:tr>
      <w:tr w:rsidR="00D93FC8" w:rsidRPr="00CD7C1B" w14:paraId="095060F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E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E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E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747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E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TCCGCCTTGGTTTATGA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E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0F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0F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0F3" w14:textId="05CD898F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982" w:type="dxa"/>
            <w:vMerge/>
            <w:vAlign w:val="center"/>
          </w:tcPr>
          <w:p w14:paraId="095060F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F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73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F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CACCACGTGTGTTATTGA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F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0F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31</w:t>
            </w:r>
          </w:p>
        </w:tc>
      </w:tr>
      <w:tr w:rsidR="00D93FC8" w:rsidRPr="00CD7C1B" w14:paraId="0950610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0F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0F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0F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834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0F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CCTCCTGGTGAACAATTT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0F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0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0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03" w14:textId="692CB73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29</w:t>
            </w:r>
          </w:p>
        </w:tc>
        <w:tc>
          <w:tcPr>
            <w:tcW w:w="982" w:type="dxa"/>
            <w:vMerge/>
            <w:vAlign w:val="center"/>
          </w:tcPr>
          <w:p w14:paraId="0950610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0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817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0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TGCTCATGCCAC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K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GA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0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0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89</w:t>
            </w:r>
          </w:p>
        </w:tc>
      </w:tr>
      <w:tr w:rsidR="00D93FC8" w:rsidRPr="00CD7C1B" w14:paraId="0950611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0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0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0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1927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0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TGTGTATATGGATGG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GGATGC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0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1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1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13" w14:textId="73C1B43E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982" w:type="dxa"/>
            <w:vMerge/>
            <w:vAlign w:val="center"/>
          </w:tcPr>
          <w:p w14:paraId="0950611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1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905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1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ACCGAATGCAGTTGTATGTAG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1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1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89</w:t>
            </w:r>
          </w:p>
        </w:tc>
      </w:tr>
      <w:tr w:rsidR="00D93FC8" w:rsidRPr="00CD7C1B" w14:paraId="0950612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1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1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1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015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1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TATCTTTACACAAAGCCGTGT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1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2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2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23" w14:textId="3167BCC6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982" w:type="dxa"/>
            <w:vMerge/>
            <w:vAlign w:val="center"/>
          </w:tcPr>
          <w:p w14:paraId="0950612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2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1999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2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TGCGTAAAGAAGGTCAGGATG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2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2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86</w:t>
            </w:r>
          </w:p>
        </w:tc>
      </w:tr>
      <w:tr w:rsidR="00D93FC8" w:rsidRPr="00CD7C1B" w14:paraId="0950613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2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2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2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087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2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GTTGCCTGCTGGTACTATT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2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3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3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33" w14:textId="264147AF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2</w:t>
            </w:r>
          </w:p>
        </w:tc>
        <w:tc>
          <w:tcPr>
            <w:tcW w:w="982" w:type="dxa"/>
            <w:vMerge/>
            <w:vAlign w:val="center"/>
          </w:tcPr>
          <w:p w14:paraId="09506134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3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068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3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AAGCCAGTTACTTTGCCTACA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3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3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03</w:t>
            </w:r>
          </w:p>
        </w:tc>
      </w:tr>
      <w:tr w:rsidR="00D93FC8" w:rsidRPr="00CD7C1B" w14:paraId="0950614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3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3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3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169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3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G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ACAGCCTGAAGACTATA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3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4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4A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43" w14:textId="496A2CA8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982" w:type="dxa"/>
            <w:vMerge w:val="restart"/>
            <w:vAlign w:val="center"/>
          </w:tcPr>
          <w:p w14:paraId="09506144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NS2α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4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150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46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GCAGACAAGCCTAATCATTTT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4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48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757</w:t>
            </w:r>
          </w:p>
        </w:tc>
      </w:tr>
      <w:tr w:rsidR="00D93FC8" w:rsidRPr="00CD7C1B" w14:paraId="09506152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4B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4C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4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226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4E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TACAGGAAAAGTTTTCATTTCC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4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50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5C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53" w14:textId="3D21814D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4</w:t>
            </w:r>
          </w:p>
        </w:tc>
        <w:tc>
          <w:tcPr>
            <w:tcW w:w="982" w:type="dxa"/>
            <w:vMerge w:val="restart"/>
            <w:vAlign w:val="center"/>
          </w:tcPr>
          <w:p w14:paraId="09506154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55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HE</w:t>
            </w:r>
          </w:p>
          <w:p w14:paraId="09506156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5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HE22158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58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GCTAGAAGAAGGCGATCTTC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5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5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902</w:t>
            </w:r>
          </w:p>
        </w:tc>
      </w:tr>
      <w:tr w:rsidR="00D93FC8" w:rsidRPr="00CD7C1B" w14:paraId="09506164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5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5E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5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HE23056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60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ACACTGGTGTT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TGGTCTC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6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62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6C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65" w14:textId="68D48C91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982" w:type="dxa"/>
            <w:vMerge/>
            <w:vAlign w:val="center"/>
          </w:tcPr>
          <w:p w14:paraId="09506166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67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HE22867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68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CT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W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ATATAGCTCCT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R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G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6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6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98</w:t>
            </w:r>
          </w:p>
        </w:tc>
      </w:tr>
      <w:tr w:rsidR="00D93FC8" w:rsidRPr="00CD7C1B" w14:paraId="09506174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6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6E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6F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HE23770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70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GGTCCTCC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TATAAGTACTG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M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71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72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8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75" w14:textId="767104DD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6</w:t>
            </w:r>
          </w:p>
        </w:tc>
        <w:tc>
          <w:tcPr>
            <w:tcW w:w="982" w:type="dxa"/>
            <w:vMerge w:val="restart"/>
            <w:vAlign w:val="center"/>
          </w:tcPr>
          <w:p w14:paraId="09506176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7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8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9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A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B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Spike</w:t>
            </w:r>
          </w:p>
          <w:p w14:paraId="0950617C" w14:textId="77777777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D" w14:textId="77777777" w:rsidR="00D93FC8" w:rsidRPr="00CD7C1B" w:rsidRDefault="00D93FC8" w:rsidP="004D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E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7F" w14:textId="77777777" w:rsidR="00D93FC8" w:rsidRPr="00CD7C1B" w:rsidRDefault="00D93FC8" w:rsidP="003C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80" w14:textId="77777777" w:rsidR="00D93FC8" w:rsidRPr="00CD7C1B" w:rsidRDefault="00D93FC8" w:rsidP="00F25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  <w:p w14:paraId="0950618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8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162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8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CYRTTTGTRTGTATGATC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8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8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24</w:t>
            </w:r>
          </w:p>
        </w:tc>
      </w:tr>
      <w:tr w:rsidR="00D93FC8" w:rsidRPr="00CD7C1B" w14:paraId="0950618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8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8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8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166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8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GGTGGTA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TTTAT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8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8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9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90" w14:textId="251374B5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7</w:t>
            </w:r>
          </w:p>
        </w:tc>
        <w:tc>
          <w:tcPr>
            <w:tcW w:w="982" w:type="dxa"/>
            <w:vMerge/>
            <w:vAlign w:val="center"/>
          </w:tcPr>
          <w:p w14:paraId="0950619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9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261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9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TG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T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R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ATAGGTAG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9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9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90</w:t>
            </w:r>
          </w:p>
        </w:tc>
      </w:tr>
      <w:tr w:rsidR="00D93FC8" w:rsidRPr="00CD7C1B" w14:paraId="0950619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9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9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9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2094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9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CCTACAATTGGG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ATTTGGG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9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9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A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A0" w14:textId="07ECDE29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8</w:t>
            </w:r>
          </w:p>
        </w:tc>
        <w:tc>
          <w:tcPr>
            <w:tcW w:w="982" w:type="dxa"/>
            <w:vMerge/>
            <w:vAlign w:val="center"/>
          </w:tcPr>
          <w:p w14:paraId="095061A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A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2095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A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ATGCTGCTAAGATATAT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A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A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952</w:t>
            </w:r>
          </w:p>
        </w:tc>
      </w:tr>
      <w:tr w:rsidR="00D93FC8" w:rsidRPr="00CD7C1B" w14:paraId="095061A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A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A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A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2098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A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CAGCATTGCT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CGGA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A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A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B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B0" w14:textId="65083BD9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39</w:t>
            </w:r>
          </w:p>
        </w:tc>
        <w:tc>
          <w:tcPr>
            <w:tcW w:w="982" w:type="dxa"/>
            <w:vMerge/>
            <w:vAlign w:val="center"/>
          </w:tcPr>
          <w:p w14:paraId="095061B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B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839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B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C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TTT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ATGATTCTAAT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B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B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43</w:t>
            </w:r>
          </w:p>
        </w:tc>
      </w:tr>
      <w:tr w:rsidR="00D93FC8" w:rsidRPr="00CD7C1B" w14:paraId="095061B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B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B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B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LPW_1178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B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ATTAATGGKCTTGGTGT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B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B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C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C0" w14:textId="4BD9290A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982" w:type="dxa"/>
            <w:vMerge/>
            <w:vAlign w:val="center"/>
          </w:tcPr>
          <w:p w14:paraId="095061C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C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645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C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ACCTCATTTGTGTGCAAA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C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C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886</w:t>
            </w:r>
          </w:p>
        </w:tc>
      </w:tr>
      <w:tr w:rsidR="00D93FC8" w:rsidRPr="00CD7C1B" w14:paraId="095061C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C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C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C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73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C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ACTTCA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CCCAACCTT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C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C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D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D0" w14:textId="51447F6C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1</w:t>
            </w:r>
          </w:p>
        </w:tc>
        <w:tc>
          <w:tcPr>
            <w:tcW w:w="982" w:type="dxa"/>
            <w:vMerge/>
            <w:vAlign w:val="center"/>
          </w:tcPr>
          <w:p w14:paraId="095061D1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D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720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D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TACTTGGATGTACACTGGTAGT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D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D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637</w:t>
            </w:r>
          </w:p>
        </w:tc>
      </w:tr>
      <w:tr w:rsidR="00D93FC8" w:rsidRPr="00CD7C1B" w14:paraId="095061D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D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D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D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780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D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GAGAAGAA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W</w:t>
            </w: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CTCCGTTAT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D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D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E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E0" w14:textId="2CE1108B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2</w:t>
            </w:r>
          </w:p>
        </w:tc>
        <w:tc>
          <w:tcPr>
            <w:tcW w:w="982" w:type="dxa"/>
            <w:vMerge w:val="restart"/>
            <w:vAlign w:val="center"/>
          </w:tcPr>
          <w:p w14:paraId="095061E1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NS5α, E, 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E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775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E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TCCAATCTAGCATTTGTTACCAC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E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E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232</w:t>
            </w:r>
          </w:p>
        </w:tc>
      </w:tr>
      <w:tr w:rsidR="00D93FC8" w:rsidRPr="00CD7C1B" w14:paraId="095061E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E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E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E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898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E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AGCGATACTAGTGGTTTTGCTGT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E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E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1F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1F0" w14:textId="149B8243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3</w:t>
            </w:r>
          </w:p>
        </w:tc>
        <w:tc>
          <w:tcPr>
            <w:tcW w:w="982" w:type="dxa"/>
            <w:vMerge w:val="restart"/>
            <w:vAlign w:val="center"/>
          </w:tcPr>
          <w:p w14:paraId="095061F1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M, N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F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88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F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CTAGGTA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Y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GGCTATTCTTTGG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F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1F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966</w:t>
            </w:r>
          </w:p>
        </w:tc>
      </w:tr>
      <w:tr w:rsidR="00D93FC8" w:rsidRPr="00CD7C1B" w14:paraId="095061FF" w14:textId="77777777" w:rsidTr="00D93FC8">
        <w:trPr>
          <w:trHeight w:val="210"/>
          <w:jc w:val="center"/>
        </w:trPr>
        <w:tc>
          <w:tcPr>
            <w:tcW w:w="823" w:type="dxa"/>
            <w:vMerge/>
            <w:vAlign w:val="center"/>
          </w:tcPr>
          <w:p w14:paraId="095061F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1F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1F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2983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1F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CAAAACTTGGCAAGGATG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1F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vMerge/>
            <w:vAlign w:val="center"/>
            <w:hideMark/>
          </w:tcPr>
          <w:p w14:paraId="095061F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207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14:paraId="09506200" w14:textId="00E2B738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44</w:t>
            </w:r>
          </w:p>
        </w:tc>
        <w:tc>
          <w:tcPr>
            <w:tcW w:w="982" w:type="dxa"/>
            <w:vMerge w:val="restart"/>
            <w:vAlign w:val="center"/>
          </w:tcPr>
          <w:p w14:paraId="09506201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202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F296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203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color w:val="000000"/>
                <w:sz w:val="14"/>
              </w:rPr>
              <w:t>GGGTTACTATATTGAAGGCTCAG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204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14:paraId="0950620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1084</w:t>
            </w:r>
          </w:p>
        </w:tc>
      </w:tr>
      <w:tr w:rsidR="00D93FC8" w:rsidRPr="00CD7C1B" w14:paraId="0950620F" w14:textId="77777777" w:rsidTr="00D93FC8">
        <w:trPr>
          <w:trHeight w:val="27"/>
          <w:jc w:val="center"/>
        </w:trPr>
        <w:tc>
          <w:tcPr>
            <w:tcW w:w="823" w:type="dxa"/>
            <w:vMerge/>
            <w:vAlign w:val="center"/>
          </w:tcPr>
          <w:p w14:paraId="09506208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Merge/>
            <w:vAlign w:val="center"/>
          </w:tcPr>
          <w:p w14:paraId="09506209" w14:textId="77777777" w:rsidR="00D93FC8" w:rsidRPr="00CD7C1B" w:rsidRDefault="00D93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20A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OC43R7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50620B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GGAAGAATCACAAAAAAAA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20C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1231" w:type="dxa"/>
            <w:vMerge/>
            <w:vAlign w:val="center"/>
            <w:hideMark/>
          </w:tcPr>
          <w:p w14:paraId="0950620D" w14:textId="77777777" w:rsidR="00D93FC8" w:rsidRPr="00CD7C1B" w:rsidRDefault="00D93FC8" w:rsidP="00CD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93FC8" w:rsidRPr="00CD7C1B" w14:paraId="09506218" w14:textId="77777777" w:rsidTr="00D93FC8">
        <w:trPr>
          <w:trHeight w:val="210"/>
          <w:jc w:val="center"/>
        </w:trPr>
        <w:tc>
          <w:tcPr>
            <w:tcW w:w="823" w:type="dxa"/>
            <w:vMerge w:val="restart"/>
            <w:shd w:val="clear" w:color="auto" w:fill="auto"/>
            <w:noWrap/>
            <w:hideMark/>
          </w:tcPr>
          <w:p w14:paraId="09506211" w14:textId="64CF5452" w:rsidR="00D93FC8" w:rsidRPr="00CD7C1B" w:rsidRDefault="00D93FC8" w:rsidP="0043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Walking</w:t>
            </w:r>
          </w:p>
        </w:tc>
        <w:tc>
          <w:tcPr>
            <w:tcW w:w="982" w:type="dxa"/>
            <w:vAlign w:val="center"/>
          </w:tcPr>
          <w:p w14:paraId="09506212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213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3’race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214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ATGGAT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K</w:t>
            </w: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CTTGCTGCTA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215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9506216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-</w:t>
            </w:r>
          </w:p>
        </w:tc>
      </w:tr>
      <w:tr w:rsidR="00D93FC8" w:rsidRPr="00CD7C1B" w14:paraId="09506220" w14:textId="77777777" w:rsidTr="00D93FC8">
        <w:trPr>
          <w:trHeight w:val="27"/>
          <w:jc w:val="center"/>
        </w:trPr>
        <w:tc>
          <w:tcPr>
            <w:tcW w:w="823" w:type="dxa"/>
            <w:vMerge/>
            <w:shd w:val="clear" w:color="auto" w:fill="auto"/>
            <w:noWrap/>
            <w:vAlign w:val="center"/>
            <w:hideMark/>
          </w:tcPr>
          <w:p w14:paraId="09506219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82" w:type="dxa"/>
            <w:vAlign w:val="center"/>
          </w:tcPr>
          <w:p w14:paraId="0950621A" w14:textId="77777777" w:rsidR="00D93FC8" w:rsidRPr="00CD7C1B" w:rsidRDefault="00D93FC8" w:rsidP="0083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50621B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5’raceR39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50621C" w14:textId="77777777" w:rsidR="00D93FC8" w:rsidRPr="00944B08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</w:pPr>
            <w:r w:rsidRPr="00944B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ATTGTCGCCGACTTCTTAA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50621D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950621E" w14:textId="77777777" w:rsidR="00D93FC8" w:rsidRPr="00CD7C1B" w:rsidRDefault="00D93FC8" w:rsidP="00CD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CD7C1B">
              <w:rPr>
                <w:rFonts w:ascii="Times New Roman" w:eastAsia="Times New Roman" w:hAnsi="Times New Roman" w:cs="Times New Roman"/>
                <w:color w:val="000000"/>
                <w:sz w:val="14"/>
              </w:rPr>
              <w:t>-</w:t>
            </w:r>
          </w:p>
        </w:tc>
      </w:tr>
    </w:tbl>
    <w:p w14:paraId="09506221" w14:textId="19005266" w:rsidR="00CD7C1B" w:rsidRDefault="00CD7C1B" w:rsidP="00D93FC8">
      <w:pPr>
        <w:jc w:val="center"/>
        <w:rPr>
          <w:rFonts w:ascii="Times New Roman" w:hAnsi="Times New Roman" w:cs="Times New Roman"/>
        </w:rPr>
      </w:pPr>
      <w:r w:rsidRPr="00BF2F9F">
        <w:rPr>
          <w:rFonts w:ascii="Times New Roman" w:hAnsi="Times New Roman" w:cs="Times New Roman"/>
        </w:rPr>
        <w:t xml:space="preserve">* </w:t>
      </w:r>
      <w:r w:rsidR="00B2108E" w:rsidRPr="00BF2F9F">
        <w:rPr>
          <w:rFonts w:ascii="Times New Roman" w:hAnsi="Times New Roman" w:cs="Times New Roman"/>
        </w:rPr>
        <w:t>M</w:t>
      </w:r>
      <w:r w:rsidRPr="00BF2F9F">
        <w:rPr>
          <w:rFonts w:ascii="Times New Roman" w:hAnsi="Times New Roman" w:cs="Times New Roman"/>
        </w:rPr>
        <w:t>odification made to existing published primers</w:t>
      </w:r>
      <w:r w:rsidR="00B2108E" w:rsidRPr="00BF2F9F">
        <w:rPr>
          <w:rFonts w:ascii="Times New Roman" w:hAnsi="Times New Roman" w:cs="Times New Roman"/>
        </w:rPr>
        <w:t xml:space="preserve"> is color-coded</w:t>
      </w:r>
      <w:r w:rsidRPr="00BF2F9F">
        <w:rPr>
          <w:rFonts w:ascii="Times New Roman" w:hAnsi="Times New Roman" w:cs="Times New Roman"/>
        </w:rPr>
        <w:t xml:space="preserve">. </w:t>
      </w:r>
    </w:p>
    <w:p w14:paraId="2639773A" w14:textId="77777777" w:rsidR="00091205" w:rsidRDefault="00091205" w:rsidP="00091205">
      <w:pPr>
        <w:rPr>
          <w:rFonts w:ascii="Times New Roman" w:hAnsi="Times New Roman" w:cs="Times New Roman"/>
          <w:b/>
          <w:sz w:val="32"/>
        </w:rPr>
      </w:pPr>
    </w:p>
    <w:p w14:paraId="3C65DB36" w14:textId="7A2CDD79" w:rsidR="00091205" w:rsidRPr="00091205" w:rsidRDefault="00091205" w:rsidP="00091205">
      <w:pPr>
        <w:rPr>
          <w:rFonts w:ascii="Times New Roman" w:hAnsi="Times New Roman" w:cs="Times New Roman"/>
          <w:b/>
          <w:sz w:val="32"/>
        </w:rPr>
      </w:pPr>
      <w:r w:rsidRPr="00091205">
        <w:rPr>
          <w:rFonts w:ascii="Times New Roman" w:hAnsi="Times New Roman" w:cs="Times New Roman"/>
          <w:b/>
          <w:sz w:val="32"/>
        </w:rPr>
        <w:t>Reference</w:t>
      </w:r>
    </w:p>
    <w:p w14:paraId="1A9B4B8C" w14:textId="68E8B962" w:rsidR="003E43C9" w:rsidRPr="003E43C9" w:rsidRDefault="006D3DED" w:rsidP="003E43C9">
      <w:pPr>
        <w:pStyle w:val="EndNoteBibliography"/>
      </w:pPr>
      <w:r>
        <w:fldChar w:fldCharType="begin"/>
      </w:r>
      <w:r w:rsidR="00CD7C1B">
        <w:instrText xml:space="preserve"> ADDIN EN.REFLIST </w:instrText>
      </w:r>
      <w:r>
        <w:fldChar w:fldCharType="separate"/>
      </w:r>
      <w:r w:rsidR="003E43C9">
        <w:t>1.</w:t>
      </w:r>
      <w:r w:rsidR="003E43C9">
        <w:tab/>
        <w:t xml:space="preserve">Zhang Y, Li J, Xiao Y </w:t>
      </w:r>
      <w:r w:rsidR="003E43C9" w:rsidRPr="003E43C9">
        <w:rPr>
          <w:i/>
        </w:rPr>
        <w:t>et al</w:t>
      </w:r>
      <w:r w:rsidR="003E43C9" w:rsidRPr="003E43C9">
        <w:t>. Genotype shift in human coronavirus OC43 and emergence of a novel genotype by na</w:t>
      </w:r>
      <w:r w:rsidR="003E43C9">
        <w:t xml:space="preserve">tural recombination. </w:t>
      </w:r>
      <w:r w:rsidR="003E43C9" w:rsidRPr="003E43C9">
        <w:rPr>
          <w:i/>
        </w:rPr>
        <w:t>J Infect</w:t>
      </w:r>
      <w:r w:rsidR="003E43C9">
        <w:t xml:space="preserve"> </w:t>
      </w:r>
      <w:r w:rsidR="003E43C9" w:rsidRPr="003E43C9">
        <w:t>2015;</w:t>
      </w:r>
      <w:r w:rsidR="003E43C9">
        <w:t xml:space="preserve"> </w:t>
      </w:r>
      <w:r w:rsidR="003E43C9" w:rsidRPr="003E43C9">
        <w:rPr>
          <w:b/>
        </w:rPr>
        <w:t>70</w:t>
      </w:r>
      <w:r w:rsidR="003E43C9" w:rsidRPr="003E43C9">
        <w:t>:</w:t>
      </w:r>
      <w:r w:rsidR="003E43C9">
        <w:t xml:space="preserve"> </w:t>
      </w:r>
      <w:r w:rsidR="003E43C9" w:rsidRPr="003E43C9">
        <w:t>641-</w:t>
      </w:r>
      <w:r w:rsidR="003E43C9">
        <w:t>6</w:t>
      </w:r>
      <w:r w:rsidR="003E43C9" w:rsidRPr="003E43C9">
        <w:t>50.</w:t>
      </w:r>
      <w:bookmarkStart w:id="0" w:name="_GoBack"/>
      <w:bookmarkEnd w:id="0"/>
    </w:p>
    <w:p w14:paraId="09506223" w14:textId="65C6E710" w:rsidR="00CD7C1B" w:rsidRDefault="006D3DED">
      <w:r>
        <w:fldChar w:fldCharType="end"/>
      </w:r>
    </w:p>
    <w:sectPr w:rsidR="00CD7C1B" w:rsidSect="006D3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I1MzUyNLE0NrU0MTVU0lEKTi0uzszPAymwqAUAPAWZ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7C1B"/>
    <w:rsid w:val="00091205"/>
    <w:rsid w:val="002843F7"/>
    <w:rsid w:val="00371ECC"/>
    <w:rsid w:val="003779C8"/>
    <w:rsid w:val="003C70A0"/>
    <w:rsid w:val="003E43C9"/>
    <w:rsid w:val="00430F32"/>
    <w:rsid w:val="004328CC"/>
    <w:rsid w:val="004D21E8"/>
    <w:rsid w:val="0056511B"/>
    <w:rsid w:val="00586F23"/>
    <w:rsid w:val="006B280B"/>
    <w:rsid w:val="006D3DED"/>
    <w:rsid w:val="00777E17"/>
    <w:rsid w:val="007D1342"/>
    <w:rsid w:val="0081477A"/>
    <w:rsid w:val="008307FC"/>
    <w:rsid w:val="00842409"/>
    <w:rsid w:val="008D3AEC"/>
    <w:rsid w:val="00911FF5"/>
    <w:rsid w:val="00942D05"/>
    <w:rsid w:val="00944B08"/>
    <w:rsid w:val="00AE69AD"/>
    <w:rsid w:val="00B2108E"/>
    <w:rsid w:val="00B52292"/>
    <w:rsid w:val="00BC259E"/>
    <w:rsid w:val="00BF2F9F"/>
    <w:rsid w:val="00CD7C1B"/>
    <w:rsid w:val="00D93FC8"/>
    <w:rsid w:val="00F22138"/>
    <w:rsid w:val="00F25AB1"/>
    <w:rsid w:val="00F6159B"/>
    <w:rsid w:val="00FA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5EF8"/>
  <w15:docId w15:val="{B79CDDBE-977C-4EC8-AD6A-C540234B7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DE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7C1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C1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D7C1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7C1B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CD7C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6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93F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8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D0807-DB2B-4C27-B6BD-0C602DDB5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y Carbene</dc:creator>
  <cp:lastModifiedBy>Oxy Carbene</cp:lastModifiedBy>
  <cp:revision>13</cp:revision>
  <dcterms:created xsi:type="dcterms:W3CDTF">2016-04-26T01:48:00Z</dcterms:created>
  <dcterms:modified xsi:type="dcterms:W3CDTF">2016-09-07T04:05:00Z</dcterms:modified>
</cp:coreProperties>
</file>